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DAA50" w14:textId="10DD7DED" w:rsidR="00D25EE4" w:rsidRDefault="00D25EE4" w:rsidP="00D25EE4">
      <w:pPr>
        <w:pStyle w:val="Heading3"/>
        <w:rPr>
          <w:bCs/>
          <w:color w:val="D13438"/>
          <w:lang w:val="en-US"/>
        </w:rPr>
      </w:pPr>
      <w:r w:rsidRPr="57DF6AD1">
        <w:rPr>
          <w:lang w:val="en"/>
        </w:rPr>
        <w:t>Recruitment and Onboarding Procedures</w:t>
      </w:r>
    </w:p>
    <w:p w14:paraId="4CEB7CBA" w14:textId="77777777" w:rsidR="00D25EE4" w:rsidRDefault="00D25EE4" w:rsidP="00D25EE4">
      <w:pPr>
        <w:pStyle w:val="Heading4"/>
        <w:rPr>
          <w:color w:val="D13438"/>
          <w:lang w:val="en-US"/>
        </w:rPr>
      </w:pPr>
      <w:r w:rsidRPr="57DF6AD1">
        <w:rPr>
          <w:lang w:val="en"/>
        </w:rPr>
        <w:t>A.1 Recruitment Rationale</w:t>
      </w:r>
    </w:p>
    <w:p w14:paraId="011CD838" w14:textId="77777777" w:rsidR="00D25EE4" w:rsidRDefault="00D25EE4" w:rsidP="00D25EE4">
      <w:pPr>
        <w:rPr>
          <w:lang w:val="en-US"/>
        </w:rPr>
      </w:pPr>
      <w:r w:rsidRPr="762760D7">
        <w:rPr>
          <w:lang w:val="en-US"/>
        </w:rPr>
        <w:t xml:space="preserve">Participants were recruited through academic advisors across multiple New York University schools and departments. This advisor-mediated approach was used because the university does not maintain a centralized student mailing list. </w:t>
      </w:r>
      <w:r w:rsidRPr="762760D7">
        <w:rPr>
          <w:color w:val="000000" w:themeColor="text1"/>
          <w:lang w:val="en-US"/>
        </w:rPr>
        <w:t>This decentralized strategy leveraged existing academic networks to reach a diverse student population relevant to our focus on young adult digital behaviors.</w:t>
      </w:r>
      <w:r w:rsidRPr="762760D7">
        <w:rPr>
          <w:lang w:val="en-US"/>
        </w:rPr>
        <w:t xml:space="preserve"> It also enabled outreach to students across a range of academic disciplines, including STEM, arts, and social sciences. Recruitment materials described the study at a high level (i.e. </w:t>
      </w:r>
      <w:r w:rsidRPr="762760D7">
        <w:rPr>
          <w:color w:val="000000" w:themeColor="text1"/>
          <w:lang w:val="en-US"/>
        </w:rPr>
        <w:t xml:space="preserve">screen-time behaviors) </w:t>
      </w:r>
      <w:r w:rsidRPr="762760D7">
        <w:rPr>
          <w:lang w:val="en-US"/>
        </w:rPr>
        <w:t>and directed interested students to an opt-in sign-up form; researchers did not directly contact students prior to opt-in.</w:t>
      </w:r>
    </w:p>
    <w:p w14:paraId="4A9F9E5B" w14:textId="77777777" w:rsidR="00D25EE4" w:rsidRDefault="00D25EE4" w:rsidP="00D25EE4">
      <w:pPr>
        <w:pStyle w:val="Heading4"/>
        <w:rPr>
          <w:color w:val="D13438"/>
          <w:lang w:val="en-US"/>
        </w:rPr>
      </w:pPr>
      <w:r w:rsidRPr="57DF6AD1">
        <w:rPr>
          <w:lang w:val="en"/>
        </w:rPr>
        <w:t>A.2 Recruitment Timeline</w:t>
      </w:r>
    </w:p>
    <w:p w14:paraId="688AE3DF" w14:textId="77777777" w:rsidR="00D25EE4" w:rsidRDefault="00D25EE4" w:rsidP="00D25EE4">
      <w:pPr>
        <w:rPr>
          <w:lang w:val="en-US"/>
        </w:rPr>
      </w:pPr>
      <w:r w:rsidRPr="762760D7">
        <w:rPr>
          <w:lang w:val="en-US"/>
        </w:rPr>
        <w:t>Initial outreach was conducted in April 2025 via advisor-distributed invitations. Interested students received a consent packet in mid-May 2025, after which enrollment and onboarding occurred on a rolling basis. Participants who completed onboarding participated in a two-week passive monitoring period.</w:t>
      </w:r>
    </w:p>
    <w:p w14:paraId="3354CD03" w14:textId="77777777" w:rsidR="00D25EE4" w:rsidRDefault="00D25EE4" w:rsidP="00D25EE4">
      <w:pPr>
        <w:pStyle w:val="Heading4"/>
        <w:rPr>
          <w:color w:val="D13438"/>
          <w:lang w:val="en-US"/>
        </w:rPr>
      </w:pPr>
      <w:r w:rsidRPr="57DF6AD1">
        <w:rPr>
          <w:lang w:val="en-US"/>
        </w:rPr>
        <w:t>A.3 Consent and Enrollment Workflow</w:t>
      </w:r>
    </w:p>
    <w:p w14:paraId="5749AE40" w14:textId="77777777" w:rsidR="00D25EE4" w:rsidRDefault="00D25EE4" w:rsidP="00D25EE4">
      <w:pPr>
        <w:rPr>
          <w:lang w:val="en-US"/>
        </w:rPr>
      </w:pPr>
      <w:r w:rsidRPr="57DF6AD1">
        <w:rPr>
          <w:lang w:val="en-US"/>
        </w:rPr>
        <w:t>Interested students received a consent packet describing the study purpose, passive monitoring procedures, potential privacy risks, and participant rights, including the ability to withdraw at any time without penalty. Consent was obtained electronically via a secure web portal. Upon providing consent, participants were immediately directed to the onboarding workflow.</w:t>
      </w:r>
    </w:p>
    <w:p w14:paraId="40AEB600" w14:textId="77777777" w:rsidR="00D25EE4" w:rsidRDefault="00D25EE4" w:rsidP="00D25EE4">
      <w:pPr>
        <w:pStyle w:val="Heading4"/>
        <w:rPr>
          <w:color w:val="D13438"/>
          <w:lang w:val="en-US"/>
        </w:rPr>
      </w:pPr>
      <w:r w:rsidRPr="57DF6AD1">
        <w:rPr>
          <w:lang w:val="en-US"/>
        </w:rPr>
        <w:t>A.4 Onboarding and Technical Setup</w:t>
      </w:r>
    </w:p>
    <w:p w14:paraId="0988F54C" w14:textId="77777777" w:rsidR="00D25EE4" w:rsidRDefault="00D25EE4" w:rsidP="00D25EE4">
      <w:pPr>
        <w:rPr>
          <w:lang w:val="en-US"/>
        </w:rPr>
      </w:pPr>
      <w:r w:rsidRPr="762760D7">
        <w:rPr>
          <w:lang w:val="en-US"/>
        </w:rPr>
        <w:t xml:space="preserve">Onboarding was conducted through a secure web portal that guided participants through installation and configuration of the </w:t>
      </w:r>
      <w:proofErr w:type="spellStart"/>
      <w:r w:rsidRPr="762760D7">
        <w:rPr>
          <w:lang w:val="en-US"/>
        </w:rPr>
        <w:t>WireGuard</w:t>
      </w:r>
      <w:proofErr w:type="spellEnd"/>
      <w:r w:rsidRPr="762760D7">
        <w:rPr>
          <w:lang w:val="en-US"/>
        </w:rPr>
        <w:t xml:space="preserve"> virtual private network (VPN) application. Participants were instructed to activate the VPN during the study period to enable passive traffic collection.</w:t>
      </w:r>
    </w:p>
    <w:p w14:paraId="6637092C" w14:textId="77777777" w:rsidR="00D25EE4" w:rsidRDefault="00D25EE4" w:rsidP="00D25EE4">
      <w:pPr>
        <w:pStyle w:val="Heading4"/>
        <w:rPr>
          <w:color w:val="D13438"/>
          <w:lang w:val="en-US"/>
        </w:rPr>
      </w:pPr>
      <w:r w:rsidRPr="762760D7">
        <w:rPr>
          <w:lang w:val="en-US"/>
        </w:rPr>
        <w:t>A.5 Inclusion and Exclusion Considerations</w:t>
      </w:r>
    </w:p>
    <w:p w14:paraId="6867CF66" w14:textId="77777777" w:rsidR="00D25EE4" w:rsidRDefault="00D25EE4" w:rsidP="00D25EE4">
      <w:pPr>
        <w:rPr>
          <w:lang w:val="en-US"/>
        </w:rPr>
      </w:pPr>
      <w:r w:rsidRPr="57DF6AD1">
        <w:rPr>
          <w:lang w:val="en-US"/>
        </w:rPr>
        <w:t xml:space="preserve">Eligibility criteria included being 18 years of age or older and able to provide informed consent independently, the ability to complete study surveys and interviews in English, and residence in a household with a dedicated, independent home Wi-Fi router (i.e., not a shared building-level network). Participants were also required to have access to a compatible personal device capable of running the </w:t>
      </w:r>
      <w:proofErr w:type="spellStart"/>
      <w:r w:rsidRPr="57DF6AD1">
        <w:rPr>
          <w:lang w:val="en-US"/>
        </w:rPr>
        <w:t>WireGuard</w:t>
      </w:r>
      <w:proofErr w:type="spellEnd"/>
      <w:r w:rsidRPr="57DF6AD1">
        <w:rPr>
          <w:lang w:val="en-US"/>
        </w:rPr>
        <w:t xml:space="preserve"> application.</w:t>
      </w:r>
    </w:p>
    <w:p w14:paraId="718C63E7" w14:textId="77777777" w:rsidR="00D25EE4" w:rsidRDefault="00D25EE4" w:rsidP="00D25EE4">
      <w:pPr>
        <w:rPr>
          <w:lang w:val="en-US"/>
        </w:rPr>
      </w:pPr>
      <w:r w:rsidRPr="762760D7">
        <w:rPr>
          <w:lang w:val="en-US"/>
        </w:rPr>
        <w:t>Participants were excluded if they did not meet the above inclusion criteria or if technical or screening constraints prevented successful onboarding.</w:t>
      </w:r>
    </w:p>
    <w:p w14:paraId="1EF50CA6" w14:textId="77777777" w:rsidR="00D25EE4" w:rsidRDefault="00D25EE4"/>
    <w:sectPr w:rsidR="00D25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E4"/>
    <w:rsid w:val="009907FC"/>
    <w:rsid w:val="00C10AE6"/>
    <w:rsid w:val="00D25EE4"/>
    <w:rsid w:val="00E0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E7D32"/>
  <w15:chartTrackingRefBased/>
  <w15:docId w15:val="{69A248F6-ABF1-CC4A-8115-06BE4C1F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EE4"/>
    <w:pPr>
      <w:spacing w:before="240" w:after="240" w:line="240" w:lineRule="auto"/>
    </w:pPr>
    <w:rPr>
      <w:rFonts w:ascii="Cambria" w:eastAsia="Cambria" w:hAnsi="Cambria" w:cs="Cambria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E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E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E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5E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E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EE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EE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EE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EE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EE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EE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E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5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EE4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5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105</Characters>
  <Application>Microsoft Office Word</Application>
  <DocSecurity>0</DocSecurity>
  <Lines>44</Lines>
  <Paragraphs>12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Nived Dharmaraj</cp:lastModifiedBy>
  <cp:revision>2</cp:revision>
  <dcterms:created xsi:type="dcterms:W3CDTF">2026-03-01T01:59:00Z</dcterms:created>
  <dcterms:modified xsi:type="dcterms:W3CDTF">2026-04-10T16:17:00Z</dcterms:modified>
</cp:coreProperties>
</file>